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DE0947" w:rsidRPr="00390614" w14:paraId="345EE76D" w14:textId="77777777" w:rsidTr="009357D8">
        <w:tc>
          <w:tcPr>
            <w:tcW w:w="4316" w:type="dxa"/>
          </w:tcPr>
          <w:p w14:paraId="47B36E81" w14:textId="39C0B5A2" w:rsidR="00142FB2" w:rsidRPr="00390614" w:rsidRDefault="00142FB2" w:rsidP="00142FB2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104D57A" wp14:editId="329B9D26">
                      <wp:extent cx="2154417" cy="723569"/>
                      <wp:effectExtent l="0" t="0" r="17780" b="19685"/>
                      <wp:docPr id="1" name="Rectangle: Rounded Corner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4417" cy="723569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5D2FE37" w14:textId="31CD9532" w:rsidR="00142FB2" w:rsidRPr="00390614" w:rsidRDefault="00142FB2" w:rsidP="00142FB2">
                                  <w:pPr>
                                    <w:spacing w:after="0"/>
                                    <w:jc w:val="center"/>
                                    <w:rPr>
                                      <w:rFonts w:asciiTheme="minorBidi" w:hAnsiTheme="minorBidi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Theme="minorBidi" w:hAnsiTheme="minorBidi"/>
                                      <w:sz w:val="20"/>
                                      <w:szCs w:val="20"/>
                                    </w:rPr>
                                    <w:t>201 countries with confirmed COVID-19 cases on 30-Mar-202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3104D57A" id="Rectangle: Rounded Corners 1" o:spid="_x0000_s1026" style="width:169.65pt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" fillcolor="white [3201]" strokecolor="black [3213]" strokeweight="1pt">
                      <v:stroke joinstyle="miter"/>
                      <v:textbox>
                        <w:txbxContent>
                          <w:p w14:paraId="75D2FE37" w14:textId="31CD9532" w:rsidR="00142FB2" w:rsidRPr="00390614" w:rsidRDefault="00142FB2" w:rsidP="00142FB2">
                            <w:pPr>
                              <w:spacing w:after="0"/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201 countries with confirmed COVID-19 cases on 30-Mar-2020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4317" w:type="dxa"/>
          </w:tcPr>
          <w:p w14:paraId="49A32959" w14:textId="2700023F" w:rsidR="00142FB2" w:rsidRPr="00390614" w:rsidRDefault="00142FB2" w:rsidP="00142FB2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4662E1A9" wp14:editId="5A77E1C4">
                      <wp:extent cx="2154417" cy="723569"/>
                      <wp:effectExtent l="0" t="0" r="17780" b="19685"/>
                      <wp:docPr id="3" name="Rectangle: Rounded Corners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4417" cy="723569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0AC1856" w14:textId="33AADB9E" w:rsidR="00142FB2" w:rsidRPr="00390614" w:rsidRDefault="00142FB2" w:rsidP="00142FB2">
                                  <w:pPr>
                                    <w:jc w:val="center"/>
                                    <w:rPr>
                                      <w:rFonts w:asciiTheme="minorBidi" w:hAnsiTheme="minorBidi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Theme="minorBidi" w:hAnsiTheme="minorBidi"/>
                                      <w:sz w:val="20"/>
                                      <w:szCs w:val="20"/>
                                    </w:rPr>
                                    <w:t>207 countries with confirmed COVID-19 cases on 15-Apr-202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4662E1A9" id="Rectangle: Rounded Corners 3" o:spid="_x0000_s1027" style="width:169.65pt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" fillcolor="white [3201]" strokecolor="black [3213]" strokeweight="1pt">
                      <v:stroke joinstyle="miter"/>
                      <v:textbox>
                        <w:txbxContent>
                          <w:p w14:paraId="60AC1856" w14:textId="33AADB9E" w:rsidR="00142FB2" w:rsidRPr="00390614" w:rsidRDefault="00142FB2" w:rsidP="00142FB2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207 countries with confirmed COVID-19 cases on 15-Apr-2020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4317" w:type="dxa"/>
          </w:tcPr>
          <w:p w14:paraId="1376170C" w14:textId="72F24500" w:rsidR="00142FB2" w:rsidRPr="00390614" w:rsidRDefault="00142FB2" w:rsidP="00142FB2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534E1240" wp14:editId="751F07D3">
                      <wp:extent cx="2154417" cy="723569"/>
                      <wp:effectExtent l="0" t="0" r="17780" b="19685"/>
                      <wp:docPr id="5" name="Rectangle: Rounded Corners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4417" cy="723569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CDCD6A7" w14:textId="2858A8A9" w:rsidR="00142FB2" w:rsidRPr="00390614" w:rsidRDefault="00142FB2" w:rsidP="00142FB2">
                                  <w:pPr>
                                    <w:jc w:val="center"/>
                                    <w:rPr>
                                      <w:rFonts w:asciiTheme="minorBidi" w:hAnsiTheme="minorBidi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Theme="minorBidi" w:hAnsiTheme="minorBidi"/>
                                      <w:sz w:val="20"/>
                                      <w:szCs w:val="20"/>
                                    </w:rPr>
                                    <w:t>212 countries with confirmed COVID-19 cases on 25-Apr-202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534E1240" id="Rectangle: Rounded Corners 5" o:spid="_x0000_s1028" style="width:169.65pt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" fillcolor="white [3201]" strokecolor="black [3213]" strokeweight="1pt">
                      <v:stroke joinstyle="miter"/>
                      <v:textbox>
                        <w:txbxContent>
                          <w:p w14:paraId="1CDCD6A7" w14:textId="2858A8A9" w:rsidR="00142FB2" w:rsidRPr="00390614" w:rsidRDefault="00142FB2" w:rsidP="00142FB2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212 countries with confirmed COVID-19 cases on 25-Apr-2020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</w:tr>
      <w:tr w:rsidR="00DE0947" w:rsidRPr="00390614" w14:paraId="23D5DAB2" w14:textId="77777777" w:rsidTr="009357D8">
        <w:tc>
          <w:tcPr>
            <w:tcW w:w="4316" w:type="dxa"/>
          </w:tcPr>
          <w:p w14:paraId="69146047" w14:textId="09B04766" w:rsidR="00142FB2" w:rsidRPr="00390614" w:rsidRDefault="00142FB2" w:rsidP="00142FB2">
            <w:pPr>
              <w:jc w:val="center"/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AAFD5A7" wp14:editId="2D94EF0E">
                      <wp:extent cx="0" cy="274320"/>
                      <wp:effectExtent l="76200" t="0" r="57150" b="49530"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743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5BFD1AA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0" o:spid="_x0000_s1026" type="#_x0000_t32" style="width:0;height:21.6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17" w:type="dxa"/>
          </w:tcPr>
          <w:p w14:paraId="4DBE77EE" w14:textId="06157840" w:rsidR="00142FB2" w:rsidRPr="00390614" w:rsidRDefault="00142FB2" w:rsidP="00142FB2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0B2D4A5" wp14:editId="45A3B105">
                      <wp:extent cx="0" cy="274320"/>
                      <wp:effectExtent l="76200" t="0" r="57150" b="49530"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743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7C12F18" id="Straight Arrow Connector 9" o:spid="_x0000_s1026" type="#_x0000_t32" style="width:0;height:21.6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17" w:type="dxa"/>
          </w:tcPr>
          <w:p w14:paraId="1F0BD422" w14:textId="72E09A0F" w:rsidR="00142FB2" w:rsidRPr="00390614" w:rsidRDefault="00142FB2" w:rsidP="00142FB2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D831E79" wp14:editId="33CAEADA">
                      <wp:extent cx="0" cy="274320"/>
                      <wp:effectExtent l="76200" t="0" r="57150" b="49530"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743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A2BD0DD" id="Straight Arrow Connector 12" o:spid="_x0000_s1026" type="#_x0000_t32" style="width:0;height:21.6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DE0947" w:rsidRPr="00390614" w14:paraId="0A21EBE8" w14:textId="77777777" w:rsidTr="009357D8">
        <w:tc>
          <w:tcPr>
            <w:tcW w:w="4316" w:type="dxa"/>
          </w:tcPr>
          <w:p w14:paraId="0BF45396" w14:textId="34EAA091" w:rsidR="00142FB2" w:rsidRPr="00390614" w:rsidRDefault="00142FB2" w:rsidP="00142FB2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1F3FA70" wp14:editId="412112C2">
                      <wp:extent cx="2011680" cy="914400"/>
                      <wp:effectExtent l="0" t="0" r="26670" b="19050"/>
                      <wp:docPr id="7" name="Rectangle: Rounded Corners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1680" cy="914400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D4D4868" w14:textId="7BAC8C3F" w:rsidR="00142FB2" w:rsidRPr="00390614" w:rsidRDefault="00142FB2" w:rsidP="00142FB2">
                                  <w:pPr>
                                    <w:spacing w:after="0"/>
                                    <w:jc w:val="center"/>
                                    <w:rPr>
                                      <w:rFonts w:asciiTheme="minorBidi" w:hAnsiTheme="minorBidi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Theme="minorBidi" w:hAnsiTheme="minorBidi"/>
                                      <w:sz w:val="20"/>
                                      <w:szCs w:val="20"/>
                                    </w:rPr>
                                    <w:t>Excluded:</w:t>
                                  </w:r>
                                </w:p>
                                <w:p w14:paraId="194A6AB2" w14:textId="048E0CEA" w:rsidR="00142FB2" w:rsidRPr="00390614" w:rsidRDefault="00142FB2" w:rsidP="00142FB2">
                                  <w:pPr>
                                    <w:spacing w:after="0"/>
                                    <w:jc w:val="center"/>
                                    <w:rPr>
                                      <w:rFonts w:asciiTheme="minorBidi" w:hAnsiTheme="minorBidi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Theme="minorBidi" w:hAnsiTheme="minorBidi"/>
                                      <w:sz w:val="20"/>
                                      <w:szCs w:val="20"/>
                                    </w:rPr>
                                    <w:t>138 countries with less than 500 confirmed cases</w:t>
                                  </w:r>
                                </w:p>
                                <w:p w14:paraId="258D3411" w14:textId="7CBFC907" w:rsidR="00142FB2" w:rsidRPr="00390614" w:rsidRDefault="00142FB2" w:rsidP="00142FB2">
                                  <w:pPr>
                                    <w:spacing w:after="0"/>
                                    <w:jc w:val="center"/>
                                    <w:rPr>
                                      <w:rFonts w:asciiTheme="minorBidi" w:hAnsiTheme="minorBidi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Theme="minorBidi" w:hAnsiTheme="minorBidi"/>
                                      <w:sz w:val="20"/>
                                      <w:szCs w:val="20"/>
                                    </w:rPr>
                                    <w:t xml:space="preserve">7 countries with </w:t>
                                  </w: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missing</w:t>
                                  </w:r>
                                  <w:r w:rsidRPr="00390614">
                                    <w:rPr>
                                      <w:rFonts w:asciiTheme="minorBidi" w:hAnsiTheme="minorBidi"/>
                                      <w:sz w:val="20"/>
                                      <w:szCs w:val="20"/>
                                    </w:rPr>
                                    <w:t xml:space="preserve"> dat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31F3FA70" id="Rectangle: Rounded Corners 7" o:spid="_x0000_s1029" style="width:158.4pt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" fillcolor="white [3201]" strokecolor="black [3213]" strokeweight="1pt">
                      <v:stroke joinstyle="miter"/>
                      <v:textbox>
                        <w:txbxContent>
                          <w:p w14:paraId="7D4D4868" w14:textId="7BAC8C3F" w:rsidR="00142FB2" w:rsidRPr="00390614" w:rsidRDefault="00142FB2" w:rsidP="00142FB2">
                            <w:pPr>
                              <w:spacing w:after="0"/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Excluded:</w:t>
                            </w:r>
                          </w:p>
                          <w:p w14:paraId="194A6AB2" w14:textId="048E0CEA" w:rsidR="00142FB2" w:rsidRPr="00390614" w:rsidRDefault="00142FB2" w:rsidP="00142FB2">
                            <w:pPr>
                              <w:spacing w:after="0"/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138 countries with less than 500 confirmed cases</w:t>
                            </w:r>
                          </w:p>
                          <w:p w14:paraId="258D3411" w14:textId="7CBFC907" w:rsidR="00142FB2" w:rsidRPr="00390614" w:rsidRDefault="00142FB2" w:rsidP="00142FB2">
                            <w:pPr>
                              <w:spacing w:after="0"/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7 countries with </w:t>
                            </w: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issing</w:t>
                            </w:r>
                            <w:r w:rsidRPr="0039061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data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4317" w:type="dxa"/>
          </w:tcPr>
          <w:p w14:paraId="37374F46" w14:textId="7C04C2C9" w:rsidR="00142FB2" w:rsidRPr="00390614" w:rsidRDefault="00142FB2" w:rsidP="00142FB2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5DB1A2A9" wp14:editId="02BA212A">
                      <wp:extent cx="2011680" cy="914400"/>
                      <wp:effectExtent l="0" t="0" r="26670" b="19050"/>
                      <wp:docPr id="14" name="Rectangle: Rounded Corners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1680" cy="914400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20F9FB1" w14:textId="77777777" w:rsidR="00142FB2" w:rsidRPr="00390614" w:rsidRDefault="00142FB2" w:rsidP="00142FB2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Excluded:</w:t>
                                  </w:r>
                                </w:p>
                                <w:p w14:paraId="5C6E363F" w14:textId="032DFBD0" w:rsidR="00142FB2" w:rsidRPr="00390614" w:rsidRDefault="00142FB2" w:rsidP="00142FB2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16 countries with less than 500 confirmed cases</w:t>
                                  </w:r>
                                </w:p>
                                <w:p w14:paraId="0B23ECED" w14:textId="332E220E" w:rsidR="00142FB2" w:rsidRPr="00390614" w:rsidRDefault="00142FB2" w:rsidP="00142FB2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9 countries with missing dat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5DB1A2A9" id="Rectangle: Rounded Corners 14" o:spid="_x0000_s1030" style="width:158.4pt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" fillcolor="white [3201]" strokecolor="black [3213]" strokeweight="1pt">
                      <v:stroke joinstyle="miter"/>
                      <v:textbox>
                        <w:txbxContent>
                          <w:p w14:paraId="720F9FB1" w14:textId="77777777" w:rsidR="00142FB2" w:rsidRPr="00390614" w:rsidRDefault="00142FB2" w:rsidP="00142FB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d:</w:t>
                            </w:r>
                          </w:p>
                          <w:p w14:paraId="5C6E363F" w14:textId="032DFBD0" w:rsidR="00142FB2" w:rsidRPr="00390614" w:rsidRDefault="00142FB2" w:rsidP="00142FB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16 countries with less than 500 confirmed cases</w:t>
                            </w:r>
                          </w:p>
                          <w:p w14:paraId="0B23ECED" w14:textId="332E220E" w:rsidR="00142FB2" w:rsidRPr="00390614" w:rsidRDefault="00142FB2" w:rsidP="00142FB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 countries with missing data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4317" w:type="dxa"/>
          </w:tcPr>
          <w:p w14:paraId="5FE90998" w14:textId="4057018F" w:rsidR="00142FB2" w:rsidRPr="00390614" w:rsidRDefault="00142FB2" w:rsidP="00142FB2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64E3AA8E" wp14:editId="0D13011A">
                      <wp:extent cx="2011680" cy="914400"/>
                      <wp:effectExtent l="0" t="0" r="26670" b="19050"/>
                      <wp:docPr id="15" name="Rectangle: Rounded Corners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1680" cy="914400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996EDB9" w14:textId="77777777" w:rsidR="00142FB2" w:rsidRPr="00390614" w:rsidRDefault="00142FB2" w:rsidP="00142FB2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Excluded:</w:t>
                                  </w:r>
                                </w:p>
                                <w:p w14:paraId="6E2AA527" w14:textId="505C0513" w:rsidR="00142FB2" w:rsidRPr="00390614" w:rsidRDefault="00142FB2" w:rsidP="00142FB2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09 countries with less than 500 confirmed cases</w:t>
                                  </w:r>
                                </w:p>
                                <w:p w14:paraId="750EBCEE" w14:textId="3AC8A995" w:rsidR="00142FB2" w:rsidRPr="00390614" w:rsidRDefault="00142FB2" w:rsidP="00142FB2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2 countries with missing dat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64E3AA8E" id="Rectangle: Rounded Corners 15" o:spid="_x0000_s1031" style="width:158.4pt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" fillcolor="white [3201]" strokecolor="black [3213]" strokeweight="1pt">
                      <v:stroke joinstyle="miter"/>
                      <v:textbox>
                        <w:txbxContent>
                          <w:p w14:paraId="3996EDB9" w14:textId="77777777" w:rsidR="00142FB2" w:rsidRPr="00390614" w:rsidRDefault="00142FB2" w:rsidP="00142FB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d:</w:t>
                            </w:r>
                          </w:p>
                          <w:p w14:paraId="6E2AA527" w14:textId="505C0513" w:rsidR="00142FB2" w:rsidRPr="00390614" w:rsidRDefault="00142FB2" w:rsidP="00142FB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9 countries with less than 500 confirmed cases</w:t>
                            </w:r>
                          </w:p>
                          <w:p w14:paraId="750EBCEE" w14:textId="3AC8A995" w:rsidR="00142FB2" w:rsidRPr="00390614" w:rsidRDefault="00142FB2" w:rsidP="00142FB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2 countries with missing data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</w:tr>
      <w:tr w:rsidR="00DE0947" w:rsidRPr="00390614" w14:paraId="2AC9E7DA" w14:textId="77777777" w:rsidTr="009357D8">
        <w:tc>
          <w:tcPr>
            <w:tcW w:w="4316" w:type="dxa"/>
          </w:tcPr>
          <w:p w14:paraId="6E1B435A" w14:textId="5D4BE420" w:rsidR="00142FB2" w:rsidRPr="00390614" w:rsidRDefault="00142FB2" w:rsidP="00142FB2">
            <w:pPr>
              <w:jc w:val="center"/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37B97A9" wp14:editId="4B2CD8A8">
                      <wp:extent cx="0" cy="274320"/>
                      <wp:effectExtent l="76200" t="0" r="57150" b="49530"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743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B9F3BDC" id="Straight Arrow Connector 8" o:spid="_x0000_s1026" type="#_x0000_t32" style="width:0;height:21.6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17" w:type="dxa"/>
          </w:tcPr>
          <w:p w14:paraId="26F3D194" w14:textId="42BC1F78" w:rsidR="00142FB2" w:rsidRPr="00390614" w:rsidRDefault="00142FB2" w:rsidP="00142FB2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6101E94" wp14:editId="0AA08577">
                      <wp:extent cx="0" cy="274320"/>
                      <wp:effectExtent l="76200" t="0" r="57150" b="49530"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743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8E2AF2D" id="Straight Arrow Connector 11" o:spid="_x0000_s1026" type="#_x0000_t32" style="width:0;height:21.6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17" w:type="dxa"/>
          </w:tcPr>
          <w:p w14:paraId="72BBD43C" w14:textId="75B0CFDA" w:rsidR="00142FB2" w:rsidRPr="00390614" w:rsidRDefault="00142FB2" w:rsidP="00142FB2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B22E1D9" wp14:editId="1280883D">
                      <wp:extent cx="0" cy="274320"/>
                      <wp:effectExtent l="76200" t="0" r="57150" b="49530"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743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FB3ABC4" id="Straight Arrow Connector 13" o:spid="_x0000_s1026" type="#_x0000_t32" style="width:0;height:21.6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DE0947" w:rsidRPr="00390614" w14:paraId="5E89A60A" w14:textId="77777777" w:rsidTr="009357D8">
        <w:tc>
          <w:tcPr>
            <w:tcW w:w="4316" w:type="dxa"/>
          </w:tcPr>
          <w:p w14:paraId="3B1E6767" w14:textId="36A0C907" w:rsidR="00142FB2" w:rsidRPr="00390614" w:rsidRDefault="00142FB2" w:rsidP="00142FB2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14CD354" wp14:editId="0B5429CA">
                      <wp:extent cx="2154417" cy="723569"/>
                      <wp:effectExtent l="0" t="0" r="17780" b="19685"/>
                      <wp:docPr id="2" name="Rectangle: Rounded Corner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4417" cy="723569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464A7C4" w14:textId="459758ED" w:rsidR="00142FB2" w:rsidRPr="00390614" w:rsidRDefault="00142FB2" w:rsidP="00142FB2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6 countries included in the analys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514CD354" id="Rectangle: Rounded Corners 2" o:spid="_x0000_s1032" style="width:169.65pt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" fillcolor="white [3201]" strokecolor="black [3213]" strokeweight="1pt">
                      <v:stroke joinstyle="miter"/>
                      <v:textbox>
                        <w:txbxContent>
                          <w:p w14:paraId="2464A7C4" w14:textId="459758ED" w:rsidR="00142FB2" w:rsidRPr="00390614" w:rsidRDefault="00142FB2" w:rsidP="00142FB2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6 countries included in the analysis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4317" w:type="dxa"/>
          </w:tcPr>
          <w:p w14:paraId="18719D68" w14:textId="344847DC" w:rsidR="00142FB2" w:rsidRPr="00390614" w:rsidRDefault="00142FB2" w:rsidP="00142FB2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53F99CFC" wp14:editId="2A085620">
                      <wp:extent cx="2154417" cy="723569"/>
                      <wp:effectExtent l="0" t="0" r="17780" b="19685"/>
                      <wp:docPr id="4" name="Rectangle: Rounded Corners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4417" cy="723569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41D0015" w14:textId="2B282DD4" w:rsidR="00142FB2" w:rsidRPr="00390614" w:rsidRDefault="00142FB2" w:rsidP="00142FB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82 </w:t>
                                  </w:r>
                                  <w:r w:rsidR="001008F6"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ountries included in the analys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53F99CFC" id="Rectangle: Rounded Corners 4" o:spid="_x0000_s1033" style="width:169.65pt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" fillcolor="white [3201]" strokecolor="black [3213]" strokeweight="1pt">
                      <v:stroke joinstyle="miter"/>
                      <v:textbox>
                        <w:txbxContent>
                          <w:p w14:paraId="441D0015" w14:textId="2B282DD4" w:rsidR="00142FB2" w:rsidRPr="00390614" w:rsidRDefault="00142FB2" w:rsidP="00142FB2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82 </w:t>
                            </w:r>
                            <w:r w:rsidR="001008F6"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untries included in the analysis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4317" w:type="dxa"/>
          </w:tcPr>
          <w:p w14:paraId="59B06117" w14:textId="0C945D86" w:rsidR="00142FB2" w:rsidRPr="00390614" w:rsidRDefault="00142FB2" w:rsidP="00142FB2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32D49235" wp14:editId="47B2564D">
                      <wp:extent cx="2154417" cy="723569"/>
                      <wp:effectExtent l="0" t="0" r="17780" b="19685"/>
                      <wp:docPr id="6" name="Rectangle: Rounded Corners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4417" cy="723569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27C1D0B" w14:textId="38F47A39" w:rsidR="00142FB2" w:rsidRPr="00390614" w:rsidRDefault="00142FB2" w:rsidP="00142FB2">
                                  <w:pPr>
                                    <w:jc w:val="center"/>
                                    <w:rPr>
                                      <w:rFonts w:asciiTheme="minorBidi" w:hAnsiTheme="minorBidi"/>
                                      <w:sz w:val="20"/>
                                      <w:szCs w:val="20"/>
                                    </w:rPr>
                                  </w:pPr>
                                  <w:bookmarkStart w:id="0" w:name="_Hlk41701443"/>
                                  <w:bookmarkStart w:id="1" w:name="_Hlk41701444"/>
                                  <w:r w:rsidRPr="00390614">
                                    <w:rPr>
                                      <w:rFonts w:asciiTheme="minorBidi" w:hAnsiTheme="minorBidi"/>
                                      <w:sz w:val="20"/>
                                      <w:szCs w:val="20"/>
                                    </w:rPr>
                                    <w:t xml:space="preserve">91 </w:t>
                                  </w:r>
                                  <w:r w:rsidR="001008F6" w:rsidRPr="00390614">
                                    <w:rPr>
                                      <w:rFonts w:asciiTheme="minorBidi" w:hAnsiTheme="minorBidi"/>
                                      <w:sz w:val="20"/>
                                      <w:szCs w:val="20"/>
                                    </w:rPr>
                                    <w:t>countries included in the analysis</w:t>
                                  </w:r>
                                  <w:bookmarkEnd w:id="0"/>
                                  <w:bookmarkEnd w:id="1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32D49235" id="Rectangle: Rounded Corners 6" o:spid="_x0000_s1034" style="width:169.65pt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" fillcolor="#b4c6e7 [1300]" strokecolor="black [3213]" strokeweight="1pt">
                      <v:stroke joinstyle="miter"/>
                      <v:textbox>
                        <w:txbxContent>
                          <w:p w14:paraId="427C1D0B" w14:textId="38F47A39" w:rsidR="00142FB2" w:rsidRPr="00390614" w:rsidRDefault="00142FB2" w:rsidP="00142FB2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bookmarkStart w:id="2" w:name="_Hlk41701443"/>
                            <w:bookmarkStart w:id="3" w:name="_Hlk41701444"/>
                            <w:r w:rsidRPr="0039061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91 </w:t>
                            </w:r>
                            <w:r w:rsidR="001008F6" w:rsidRPr="0039061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countries included in the analysis</w:t>
                            </w:r>
                            <w:bookmarkEnd w:id="2"/>
                            <w:bookmarkEnd w:id="3"/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</w:tr>
      <w:tr w:rsidR="00DE0947" w:rsidRPr="00390614" w14:paraId="615D6B00" w14:textId="77777777" w:rsidTr="009357D8">
        <w:tc>
          <w:tcPr>
            <w:tcW w:w="4316" w:type="dxa"/>
          </w:tcPr>
          <w:p w14:paraId="180CA9EC" w14:textId="38655E2C" w:rsidR="00142FB2" w:rsidRPr="00390614" w:rsidRDefault="00DE0947" w:rsidP="00DE0947">
            <w:pPr>
              <w:tabs>
                <w:tab w:val="center" w:pos="2050"/>
                <w:tab w:val="left" w:pos="3068"/>
                <w:tab w:val="right" w:pos="4100"/>
              </w:tabs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ab/>
            </w: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CE22EBE" wp14:editId="67F75284">
                      <wp:extent cx="0" cy="137160"/>
                      <wp:effectExtent l="0" t="0" r="38100" b="34290"/>
                      <wp:docPr id="29" name="Straight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716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line w14:anchorId="466D4EC7" id="Straight Connector 29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0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" strokecolor="black [3213]" strokeweight=".5pt">
                      <v:stroke joinstyle="miter"/>
                      <w10:anchorlock/>
                    </v:line>
                  </w:pict>
                </mc:Fallback>
              </mc:AlternateContent>
            </w: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ab/>
            </w: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4317" w:type="dxa"/>
          </w:tcPr>
          <w:p w14:paraId="38DF6F8B" w14:textId="31F0E259" w:rsidR="00142FB2" w:rsidRPr="00390614" w:rsidRDefault="00483040" w:rsidP="00142FB2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18895B8" wp14:editId="2EC14A9D">
                      <wp:simplePos x="0" y="0"/>
                      <wp:positionH relativeFrom="column">
                        <wp:posOffset>-1461135</wp:posOffset>
                      </wp:positionH>
                      <wp:positionV relativeFrom="paragraph">
                        <wp:posOffset>138430</wp:posOffset>
                      </wp:positionV>
                      <wp:extent cx="2834640" cy="0"/>
                      <wp:effectExtent l="0" t="0" r="0" b="0"/>
                      <wp:wrapNone/>
                      <wp:docPr id="28" name="Straight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3464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D7154E4" id="Straight Connector 28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15.05pt,10.9pt" to="108.15pt,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142FB2"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98D6E13" wp14:editId="6A60331C">
                      <wp:extent cx="0" cy="274320"/>
                      <wp:effectExtent l="76200" t="0" r="57150" b="49530"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743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5C168A8" id="Straight Arrow Connector 17" o:spid="_x0000_s1026" type="#_x0000_t32" style="width:0;height:21.6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17" w:type="dxa"/>
          </w:tcPr>
          <w:p w14:paraId="6EC6F2CC" w14:textId="3A3DD798" w:rsidR="00142FB2" w:rsidRPr="00390614" w:rsidRDefault="00483040" w:rsidP="00483040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271BDE1" wp14:editId="0795A55F">
                      <wp:simplePos x="0" y="0"/>
                      <wp:positionH relativeFrom="column">
                        <wp:posOffset>-1430296</wp:posOffset>
                      </wp:positionH>
                      <wp:positionV relativeFrom="paragraph">
                        <wp:posOffset>138982</wp:posOffset>
                      </wp:positionV>
                      <wp:extent cx="2714073" cy="0"/>
                      <wp:effectExtent l="0" t="0" r="0" b="0"/>
                      <wp:wrapNone/>
                      <wp:docPr id="26" name="Straight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14073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E362A54" id="Straight Connector 26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12.6pt,10.95pt" to="101.1pt,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B438F03" wp14:editId="12F5EC14">
                      <wp:extent cx="0" cy="137160"/>
                      <wp:effectExtent l="0" t="0" r="38100" b="34290"/>
                      <wp:docPr id="25" name="Straight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716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line w14:anchorId="00D5B273" id="Straight Connector 25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0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" strokecolor="black [3213]" strokeweight=".5pt">
                      <v:stroke joinstyle="miter"/>
                      <w10:anchorlock/>
                    </v:line>
                  </w:pict>
                </mc:Fallback>
              </mc:AlternateContent>
            </w:r>
          </w:p>
        </w:tc>
      </w:tr>
      <w:tr w:rsidR="00DE0947" w:rsidRPr="00390614" w14:paraId="38FECCF1" w14:textId="77777777" w:rsidTr="009357D8">
        <w:tc>
          <w:tcPr>
            <w:tcW w:w="12950" w:type="dxa"/>
            <w:gridSpan w:val="3"/>
          </w:tcPr>
          <w:p w14:paraId="4EFF7380" w14:textId="2C39A363" w:rsidR="00142FB2" w:rsidRPr="00390614" w:rsidRDefault="00142FB2" w:rsidP="00142FB2">
            <w:pPr>
              <w:jc w:val="center"/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87EFAAB" wp14:editId="6D41E9A0">
                      <wp:extent cx="2154417" cy="723569"/>
                      <wp:effectExtent l="0" t="0" r="17780" b="19685"/>
                      <wp:docPr id="22" name="Rectangle: Rounded Corners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4417" cy="723569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2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0D514DA" w14:textId="44B4DB32" w:rsidR="00142FB2" w:rsidRPr="00390614" w:rsidRDefault="00142FB2" w:rsidP="00142FB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noProof/>
                                      <w:sz w:val="20"/>
                                      <w:szCs w:val="20"/>
                                    </w:rPr>
                                    <w:t>PC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087EFAAB" id="Rectangle: Rounded Corners 22" o:spid="_x0000_s1035" style="width:169.65pt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" fillcolor="#f7caac [1301]" strokecolor="black [3213]" strokeweight="1pt">
                      <v:stroke joinstyle="miter"/>
                      <v:textbox>
                        <w:txbxContent>
                          <w:p w14:paraId="70D514DA" w14:textId="44B4DB32" w:rsidR="00142FB2" w:rsidRPr="00390614" w:rsidRDefault="00142FB2" w:rsidP="00142FB2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PCA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</w:tr>
      <w:tr w:rsidR="00DE0947" w:rsidRPr="00390614" w14:paraId="4280AA74" w14:textId="77777777" w:rsidTr="009357D8">
        <w:tc>
          <w:tcPr>
            <w:tcW w:w="4316" w:type="dxa"/>
          </w:tcPr>
          <w:p w14:paraId="6F3736EB" w14:textId="402EDADA" w:rsidR="00142FB2" w:rsidRPr="00390614" w:rsidRDefault="00C51D7B" w:rsidP="00142FB2">
            <w:pPr>
              <w:jc w:val="center"/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08EABCB" wp14:editId="6818A769">
                      <wp:simplePos x="0" y="0"/>
                      <wp:positionH relativeFrom="column">
                        <wp:posOffset>1313917</wp:posOffset>
                      </wp:positionH>
                      <wp:positionV relativeFrom="paragraph">
                        <wp:posOffset>137160</wp:posOffset>
                      </wp:positionV>
                      <wp:extent cx="0" cy="182880"/>
                      <wp:effectExtent l="76200" t="0" r="57150" b="64770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28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C42F81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8" o:spid="_x0000_s1026" type="#_x0000_t32" style="position:absolute;margin-left:103.45pt;margin-top:10.8pt;width:0;height:14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DE0947"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18CC46C" wp14:editId="2128F920">
                      <wp:simplePos x="0" y="0"/>
                      <wp:positionH relativeFrom="column">
                        <wp:posOffset>1313815</wp:posOffset>
                      </wp:positionH>
                      <wp:positionV relativeFrom="paragraph">
                        <wp:posOffset>137795</wp:posOffset>
                      </wp:positionV>
                      <wp:extent cx="5477256" cy="0"/>
                      <wp:effectExtent l="0" t="0" r="0" b="0"/>
                      <wp:wrapNone/>
                      <wp:docPr id="34" name="Straight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77256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94E6048" id="Straight Connector 34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3.45pt,10.85pt" to="534.75pt,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142FB2"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7C9E476" wp14:editId="2DC65BEA">
                      <wp:extent cx="0" cy="274320"/>
                      <wp:effectExtent l="76200" t="0" r="57150" b="49530"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743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bg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65F8B97" id="Straight Arrow Connector 19" o:spid="_x0000_s1026" type="#_x0000_t32" style="width:0;height:21.6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" strokecolor="white [3212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17" w:type="dxa"/>
          </w:tcPr>
          <w:p w14:paraId="3442CFCE" w14:textId="0FDD06C8" w:rsidR="00142FB2" w:rsidRPr="00390614" w:rsidRDefault="00DE0947" w:rsidP="00142FB2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8CCC6C0" wp14:editId="52F18AAA">
                      <wp:extent cx="0" cy="137160"/>
                      <wp:effectExtent l="0" t="0" r="38100" b="34290"/>
                      <wp:docPr id="30" name="Straight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716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line w14:anchorId="139E5B73" id="Straight Connector 30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0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" strokecolor="black [3213]" strokeweight=".5pt">
                      <v:stroke joinstyle="miter"/>
                      <w10:anchorlock/>
                    </v:line>
                  </w:pict>
                </mc:Fallback>
              </mc:AlternateContent>
            </w:r>
          </w:p>
        </w:tc>
        <w:tc>
          <w:tcPr>
            <w:tcW w:w="4317" w:type="dxa"/>
          </w:tcPr>
          <w:p w14:paraId="022AE430" w14:textId="1AE0E25B" w:rsidR="00142FB2" w:rsidRPr="00390614" w:rsidRDefault="00142FB2" w:rsidP="00142FB2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</w:tr>
      <w:tr w:rsidR="00142FB2" w:rsidRPr="00390614" w14:paraId="30D7F1D7" w14:textId="77777777" w:rsidTr="009357D8">
        <w:tc>
          <w:tcPr>
            <w:tcW w:w="4316" w:type="dxa"/>
          </w:tcPr>
          <w:p w14:paraId="725C0CB5" w14:textId="7E54155B" w:rsidR="00142FB2" w:rsidRPr="00390614" w:rsidRDefault="00142FB2" w:rsidP="00142FB2">
            <w:pPr>
              <w:jc w:val="center"/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AC445C2" wp14:editId="6DB2DD84">
                      <wp:extent cx="2154417" cy="1188720"/>
                      <wp:effectExtent l="0" t="0" r="17780" b="11430"/>
                      <wp:docPr id="23" name="Rectangle: Rounded Corner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4417" cy="1188720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25A3E0C" w14:textId="6318027A" w:rsidR="00483040" w:rsidRPr="00390614" w:rsidRDefault="00483040" w:rsidP="00483040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noProof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noProof/>
                                      <w:sz w:val="20"/>
                                      <w:szCs w:val="20"/>
                                    </w:rPr>
                                    <w:t>PC-1</w:t>
                                  </w:r>
                                </w:p>
                                <w:p w14:paraId="28952FB6" w14:textId="698B5C21" w:rsidR="00142FB2" w:rsidRPr="00390614" w:rsidRDefault="00142FB2" w:rsidP="00483040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noProof/>
                                      <w:sz w:val="20"/>
                                      <w:szCs w:val="20"/>
                                    </w:rPr>
                                    <w:t xml:space="preserve">Total cases, total deaths, active cases, and critically ill cases </w:t>
                                  </w:r>
                                  <w:r w:rsidR="00483040" w:rsidRPr="00390614">
                                    <w:rPr>
                                      <w:rFonts w:ascii="Arial" w:hAnsi="Arial" w:cs="Arial"/>
                                      <w:noProof/>
                                      <w:sz w:val="20"/>
                                      <w:szCs w:val="20"/>
                                    </w:rPr>
                                    <w:t xml:space="preserve"> were represented by the term </w:t>
                                  </w:r>
                                  <w:r w:rsidR="00483040" w:rsidRPr="00390614">
                                    <w:rPr>
                                      <w:rFonts w:ascii="Arial" w:hAnsi="Arial" w:cs="Arial"/>
                                      <w:b/>
                                      <w:bCs/>
                                      <w:noProof/>
                                      <w:sz w:val="20"/>
                                      <w:szCs w:val="20"/>
                                    </w:rPr>
                                    <w:t>“</w:t>
                                  </w:r>
                                  <w:r w:rsidRPr="00390614">
                                    <w:rPr>
                                      <w:rFonts w:ascii="Arial" w:hAnsi="Arial" w:cs="Arial"/>
                                      <w:b/>
                                      <w:bCs/>
                                      <w:noProof/>
                                      <w:sz w:val="20"/>
                                      <w:szCs w:val="20"/>
                                    </w:rPr>
                                    <w:t>Disease Magnitude</w:t>
                                  </w:r>
                                  <w:r w:rsidR="00483040" w:rsidRPr="00390614">
                                    <w:rPr>
                                      <w:rFonts w:ascii="Arial" w:hAnsi="Arial" w:cs="Arial"/>
                                      <w:b/>
                                      <w:bCs/>
                                      <w:noProof/>
                                      <w:sz w:val="20"/>
                                      <w:szCs w:val="20"/>
                                    </w:rPr>
                                    <w:t>”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7AC445C2" id="Rectangle: Rounded Corners 23" o:spid="_x0000_s1036" style="width:169.65pt;height:93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" fillcolor="white [3201]" strokecolor="black [3213]" strokeweight="1pt">
                      <v:stroke joinstyle="miter"/>
                      <v:textbox>
                        <w:txbxContent>
                          <w:p w14:paraId="225A3E0C" w14:textId="6318027A" w:rsidR="00483040" w:rsidRPr="00390614" w:rsidRDefault="00483040" w:rsidP="00483040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PC-1</w:t>
                            </w:r>
                          </w:p>
                          <w:p w14:paraId="28952FB6" w14:textId="698B5C21" w:rsidR="00142FB2" w:rsidRPr="00390614" w:rsidRDefault="00142FB2" w:rsidP="00483040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Total cases, total deaths, active cases, and critically ill cases </w:t>
                            </w:r>
                            <w:r w:rsidR="00483040" w:rsidRPr="00390614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 were represented by the term </w:t>
                            </w:r>
                            <w:r w:rsidR="00483040" w:rsidRPr="00390614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>“</w:t>
                            </w:r>
                            <w:r w:rsidRPr="00390614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>Disease Magnitude</w:t>
                            </w:r>
                            <w:r w:rsidR="00483040" w:rsidRPr="00390614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>”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4317" w:type="dxa"/>
          </w:tcPr>
          <w:p w14:paraId="50607F7A" w14:textId="77777777" w:rsidR="00142FB2" w:rsidRPr="00390614" w:rsidRDefault="00142FB2" w:rsidP="00142FB2">
            <w:pPr>
              <w:jc w:val="center"/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4317" w:type="dxa"/>
          </w:tcPr>
          <w:p w14:paraId="210751C0" w14:textId="40588EBB" w:rsidR="00142FB2" w:rsidRPr="00390614" w:rsidRDefault="00C51D7B" w:rsidP="00142FB2">
            <w:pPr>
              <w:jc w:val="center"/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426C2A4" wp14:editId="29E89B81">
                      <wp:simplePos x="0" y="0"/>
                      <wp:positionH relativeFrom="column">
                        <wp:posOffset>1308735</wp:posOffset>
                      </wp:positionH>
                      <wp:positionV relativeFrom="paragraph">
                        <wp:posOffset>-192405</wp:posOffset>
                      </wp:positionV>
                      <wp:extent cx="0" cy="182880"/>
                      <wp:effectExtent l="76200" t="0" r="57150" b="64770"/>
                      <wp:wrapNone/>
                      <wp:docPr id="21" name="Straight Arrow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28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371050" id="Straight Arrow Connector 21" o:spid="_x0000_s1026" type="#_x0000_t32" style="position:absolute;margin-left:103.05pt;margin-top:-15.15pt;width:0;height:14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142FB2"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41AA7C79" wp14:editId="5A21900A">
                      <wp:extent cx="2154417" cy="1188720"/>
                      <wp:effectExtent l="0" t="0" r="17780" b="11430"/>
                      <wp:docPr id="24" name="Rectangle: Rounded Corners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4417" cy="1188720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B2389AA" w14:textId="6C1F4EBC" w:rsidR="00483040" w:rsidRPr="00390614" w:rsidRDefault="00483040" w:rsidP="00483040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noProof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noProof/>
                                      <w:sz w:val="20"/>
                                      <w:szCs w:val="20"/>
                                    </w:rPr>
                                    <w:t>PC-2</w:t>
                                  </w:r>
                                </w:p>
                                <w:p w14:paraId="7AD3C23C" w14:textId="2B23E561" w:rsidR="00142FB2" w:rsidRPr="00390614" w:rsidRDefault="00483040" w:rsidP="00483040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noProof/>
                                      <w:sz w:val="20"/>
                                      <w:szCs w:val="20"/>
                                    </w:rPr>
                                    <w:t xml:space="preserve">Ratio between total deaths to total recovered patients was represented by the term </w:t>
                                  </w:r>
                                  <w:r w:rsidRPr="00390614">
                                    <w:rPr>
                                      <w:rFonts w:ascii="Arial" w:hAnsi="Arial" w:cs="Arial"/>
                                      <w:b/>
                                      <w:bCs/>
                                      <w:noProof/>
                                      <w:sz w:val="20"/>
                                      <w:szCs w:val="20"/>
                                    </w:rPr>
                                    <w:t>“Mortality-recovery ratio”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41AA7C79" id="Rectangle: Rounded Corners 24" o:spid="_x0000_s1037" style="width:169.65pt;height:93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" fillcolor="white [3201]" strokecolor="black [3213]" strokeweight="1pt">
                      <v:stroke joinstyle="miter"/>
                      <v:textbox>
                        <w:txbxContent>
                          <w:p w14:paraId="1B2389AA" w14:textId="6C1F4EBC" w:rsidR="00483040" w:rsidRPr="00390614" w:rsidRDefault="00483040" w:rsidP="00483040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>PC-2</w:t>
                            </w:r>
                          </w:p>
                          <w:p w14:paraId="7AD3C23C" w14:textId="2B23E561" w:rsidR="00142FB2" w:rsidRPr="00390614" w:rsidRDefault="00483040" w:rsidP="00483040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Ratio between total deaths to total recovered patients was represented by the term </w:t>
                            </w:r>
                            <w:r w:rsidRPr="00390614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>“Mortality-recovery ratio”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</w:tr>
    </w:tbl>
    <w:p w14:paraId="116D3F49" w14:textId="5F2AD82C" w:rsidR="0068180F" w:rsidRPr="00390614" w:rsidRDefault="0068180F">
      <w:pPr>
        <w:rPr>
          <w:rFonts w:asciiTheme="minorBidi" w:hAnsiTheme="minorBidi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1079"/>
        <w:gridCol w:w="2159"/>
        <w:gridCol w:w="2158"/>
        <w:gridCol w:w="1079"/>
        <w:gridCol w:w="3238"/>
      </w:tblGrid>
      <w:tr w:rsidR="001E534D" w:rsidRPr="00390614" w14:paraId="730BBFBF" w14:textId="77777777" w:rsidTr="009357D8">
        <w:tc>
          <w:tcPr>
            <w:tcW w:w="4316" w:type="dxa"/>
            <w:gridSpan w:val="2"/>
          </w:tcPr>
          <w:p w14:paraId="58AA82CB" w14:textId="6C4B1982" w:rsidR="001E534D" w:rsidRPr="00390614" w:rsidRDefault="001E534D" w:rsidP="00CF68D5">
            <w:pPr>
              <w:jc w:val="center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4317" w:type="dxa"/>
            <w:gridSpan w:val="2"/>
          </w:tcPr>
          <w:p w14:paraId="20688D39" w14:textId="77777777" w:rsidR="001E534D" w:rsidRPr="00390614" w:rsidRDefault="001E534D" w:rsidP="00CF68D5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62798B95" wp14:editId="3FE49A5B">
                      <wp:extent cx="2154417" cy="723569"/>
                      <wp:effectExtent l="0" t="0" r="17780" b="19685"/>
                      <wp:docPr id="27" name="Rectangle: Rounded Corners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4417" cy="723569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719E3D4" w14:textId="608FD219" w:rsidR="001E534D" w:rsidRPr="00390614" w:rsidRDefault="001E534D" w:rsidP="001E534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91 countries included in the analys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62798B95" id="Rectangle: Rounded Corners 27" o:spid="_x0000_s1038" style="width:169.65pt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" fillcolor="#b4c6e7 [1300]" strokecolor="black [3213]" strokeweight="1pt">
                      <v:stroke joinstyle="miter"/>
                      <v:textbox>
                        <w:txbxContent>
                          <w:p w14:paraId="3719E3D4" w14:textId="608FD219" w:rsidR="001E534D" w:rsidRPr="00390614" w:rsidRDefault="001E534D" w:rsidP="001E534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1 countries included in the analysis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4317" w:type="dxa"/>
            <w:gridSpan w:val="2"/>
          </w:tcPr>
          <w:p w14:paraId="65FE97A0" w14:textId="57AAA779" w:rsidR="001E534D" w:rsidRPr="00390614" w:rsidRDefault="001E534D" w:rsidP="00CF68D5">
            <w:pPr>
              <w:jc w:val="center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497AFD" w:rsidRPr="00390614" w14:paraId="067FB3B5" w14:textId="77777777" w:rsidTr="009357D8">
        <w:tc>
          <w:tcPr>
            <w:tcW w:w="4316" w:type="dxa"/>
            <w:gridSpan w:val="2"/>
          </w:tcPr>
          <w:p w14:paraId="07025B93" w14:textId="77777777" w:rsidR="00497AFD" w:rsidRPr="00390614" w:rsidRDefault="00497AFD" w:rsidP="00CF68D5">
            <w:pPr>
              <w:jc w:val="center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4317" w:type="dxa"/>
            <w:gridSpan w:val="2"/>
          </w:tcPr>
          <w:p w14:paraId="007FC2EA" w14:textId="15372CA4" w:rsidR="00497AFD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0B85CFC" wp14:editId="3BD3D503">
                      <wp:extent cx="0" cy="274320"/>
                      <wp:effectExtent l="76200" t="0" r="57150" b="49530"/>
                      <wp:docPr id="49" name="Straight Arrow Connecto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743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47769F6" id="Straight Arrow Connector 49" o:spid="_x0000_s1026" type="#_x0000_t32" style="width:0;height:21.6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17" w:type="dxa"/>
            <w:gridSpan w:val="2"/>
          </w:tcPr>
          <w:p w14:paraId="40653A70" w14:textId="77777777" w:rsidR="00497AFD" w:rsidRPr="00390614" w:rsidRDefault="00497AFD" w:rsidP="00CF68D5">
            <w:pPr>
              <w:jc w:val="center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785570" w:rsidRPr="00390614" w14:paraId="42B639A4" w14:textId="77777777" w:rsidTr="009357D8">
        <w:tc>
          <w:tcPr>
            <w:tcW w:w="4316" w:type="dxa"/>
            <w:gridSpan w:val="2"/>
          </w:tcPr>
          <w:p w14:paraId="74F805C3" w14:textId="13EB9BCA" w:rsidR="00785570" w:rsidRPr="00390614" w:rsidRDefault="00785570" w:rsidP="00CF68D5">
            <w:pPr>
              <w:jc w:val="center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4317" w:type="dxa"/>
            <w:gridSpan w:val="2"/>
          </w:tcPr>
          <w:p w14:paraId="6A01F356" w14:textId="7F428AF9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6D0D12E2" wp14:editId="14ACA014">
                      <wp:extent cx="1828800" cy="723569"/>
                      <wp:effectExtent l="0" t="0" r="19050" b="19685"/>
                      <wp:docPr id="48" name="Rectangle: Rounded Corners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0" cy="723569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2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CF712F4" w14:textId="77777777" w:rsidR="00785570" w:rsidRPr="00390614" w:rsidRDefault="00785570" w:rsidP="00785570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PC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6D0D12E2" id="Rectangle: Rounded Corners 48" o:spid="_x0000_s1039" style="width:2in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" fillcolor="#f7caac [1301]" strokecolor="black [3213]" strokeweight="1pt">
                      <v:stroke joinstyle="miter"/>
                      <v:textbox>
                        <w:txbxContent>
                          <w:p w14:paraId="2CF712F4" w14:textId="77777777" w:rsidR="00785570" w:rsidRPr="00390614" w:rsidRDefault="00785570" w:rsidP="00785570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CA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4317" w:type="dxa"/>
            <w:gridSpan w:val="2"/>
          </w:tcPr>
          <w:p w14:paraId="67E120DA" w14:textId="7F4CF6A2" w:rsidR="00785570" w:rsidRPr="00390614" w:rsidRDefault="00785570" w:rsidP="00CF68D5">
            <w:pPr>
              <w:jc w:val="center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785570" w:rsidRPr="00390614" w14:paraId="3339A78B" w14:textId="77777777" w:rsidTr="009357D8">
        <w:tc>
          <w:tcPr>
            <w:tcW w:w="4316" w:type="dxa"/>
            <w:gridSpan w:val="2"/>
          </w:tcPr>
          <w:p w14:paraId="1CBCD533" w14:textId="47CA778A" w:rsidR="00785570" w:rsidRPr="00390614" w:rsidRDefault="00785570" w:rsidP="00CF68D5">
            <w:pPr>
              <w:jc w:val="center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4317" w:type="dxa"/>
            <w:gridSpan w:val="2"/>
          </w:tcPr>
          <w:p w14:paraId="134BC6CB" w14:textId="489FA709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FD7EC7F" wp14:editId="09989104">
                      <wp:extent cx="0" cy="274320"/>
                      <wp:effectExtent l="76200" t="0" r="57150" b="49530"/>
                      <wp:docPr id="50" name="Straight Arrow Connector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743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3A168A9" id="Straight Arrow Connector 50" o:spid="_x0000_s1026" type="#_x0000_t32" style="width:0;height:21.6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317" w:type="dxa"/>
            <w:gridSpan w:val="2"/>
          </w:tcPr>
          <w:p w14:paraId="5D16153D" w14:textId="20035FF8" w:rsidR="00785570" w:rsidRPr="00390614" w:rsidRDefault="00785570" w:rsidP="00CF68D5">
            <w:pPr>
              <w:jc w:val="center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497AFD" w:rsidRPr="00390614" w14:paraId="09FDC647" w14:textId="77777777" w:rsidTr="009357D8">
        <w:tc>
          <w:tcPr>
            <w:tcW w:w="4316" w:type="dxa"/>
            <w:gridSpan w:val="2"/>
          </w:tcPr>
          <w:p w14:paraId="7C4E8FBF" w14:textId="77777777" w:rsidR="00497AFD" w:rsidRPr="00390614" w:rsidRDefault="00497AFD" w:rsidP="00CF68D5">
            <w:pPr>
              <w:jc w:val="center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4317" w:type="dxa"/>
            <w:gridSpan w:val="2"/>
          </w:tcPr>
          <w:p w14:paraId="6CED7B5C" w14:textId="7E1BBFDE" w:rsidR="00497AFD" w:rsidRPr="00390614" w:rsidRDefault="00497AF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459071AB" wp14:editId="56F4C991">
                      <wp:extent cx="2154417" cy="723569"/>
                      <wp:effectExtent l="0" t="0" r="17780" b="19685"/>
                      <wp:docPr id="32" name="Rectangle: Rounded Corners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4417" cy="723569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E4A4201" w14:textId="7F77D920" w:rsidR="00497AFD" w:rsidRPr="00390614" w:rsidRDefault="00497AFD" w:rsidP="00497AF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st</w:t>
                                  </w: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Cluster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459071AB" id="Rectangle: Rounded Corners 32" o:spid="_x0000_s1040" style="width:169.65pt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" fillcolor="white [3201]" strokecolor="black [3213]" strokeweight="1pt">
                      <v:stroke joinstyle="miter"/>
                      <v:textbox>
                        <w:txbxContent>
                          <w:p w14:paraId="2E4A4201" w14:textId="7F77D920" w:rsidR="00497AFD" w:rsidRPr="00390614" w:rsidRDefault="00497AFD" w:rsidP="00497AF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st</w:t>
                            </w: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lustering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4317" w:type="dxa"/>
            <w:gridSpan w:val="2"/>
          </w:tcPr>
          <w:p w14:paraId="6DA264B1" w14:textId="601733A1" w:rsidR="00497AFD" w:rsidRPr="00390614" w:rsidRDefault="00497AFD" w:rsidP="00CF68D5">
            <w:pPr>
              <w:jc w:val="center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7104ED" w:rsidRPr="00390614" w14:paraId="250548FB" w14:textId="77777777" w:rsidTr="009357D8">
        <w:tc>
          <w:tcPr>
            <w:tcW w:w="12950" w:type="dxa"/>
            <w:gridSpan w:val="6"/>
          </w:tcPr>
          <w:p w14:paraId="5B528A61" w14:textId="602543FF" w:rsidR="007104ED" w:rsidRPr="00390614" w:rsidRDefault="00975EC4" w:rsidP="007104ED">
            <w:pPr>
              <w:rPr>
                <w:rFonts w:asciiTheme="minorBidi" w:hAnsiTheme="minorBidi"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778E52A" wp14:editId="18D56C71">
                      <wp:simplePos x="0" y="0"/>
                      <wp:positionH relativeFrom="column">
                        <wp:posOffset>2262188</wp:posOffset>
                      </wp:positionH>
                      <wp:positionV relativeFrom="paragraph">
                        <wp:posOffset>-1439545</wp:posOffset>
                      </wp:positionV>
                      <wp:extent cx="365760" cy="3200400"/>
                      <wp:effectExtent l="68580" t="7620" r="26670" b="45720"/>
                      <wp:wrapNone/>
                      <wp:docPr id="20" name="Connector: Elbow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>
                                <a:off x="0" y="0"/>
                                <a:ext cx="365760" cy="3200400"/>
                              </a:xfrm>
                              <a:prstGeom prst="bentConnector3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9FDAFFF"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Connector: Elbow 20" o:spid="_x0000_s1026" type="#_x0000_t34" style="position:absolute;margin-left:178.15pt;margin-top:-113.35pt;width:28.8pt;height:252pt;rotation: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" strokecolor="black [3213]" strokeweight=".5pt">
                      <v:stroke endarrow="block"/>
                    </v:shape>
                  </w:pict>
                </mc:Fallback>
              </mc:AlternateContent>
            </w: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015BE52" wp14:editId="39669366">
                      <wp:simplePos x="0" y="0"/>
                      <wp:positionH relativeFrom="column">
                        <wp:posOffset>5468265</wp:posOffset>
                      </wp:positionH>
                      <wp:positionV relativeFrom="paragraph">
                        <wp:posOffset>-1440213</wp:posOffset>
                      </wp:positionV>
                      <wp:extent cx="365760" cy="3200400"/>
                      <wp:effectExtent l="0" t="7620" r="102870" b="45720"/>
                      <wp:wrapNone/>
                      <wp:docPr id="31" name="Connector: Elbow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6200000" flipH="1">
                                <a:off x="0" y="0"/>
                                <a:ext cx="365760" cy="3200400"/>
                              </a:xfrm>
                              <a:prstGeom prst="bentConnector3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80A08A" id="Connector: Elbow 31" o:spid="_x0000_s1026" type="#_x0000_t34" style="position:absolute;margin-left:430.55pt;margin-top:-113.4pt;width:28.8pt;height:252pt;rotation:90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" strokecolor="black [3213]" strokeweight=".5pt">
                      <v:stroke endarrow="block"/>
                    </v:shape>
                  </w:pict>
                </mc:Fallback>
              </mc:AlternateContent>
            </w:r>
            <w:r w:rsidR="007104ED"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1D02CDD" wp14:editId="7FD2C8E2">
                      <wp:simplePos x="0" y="0"/>
                      <wp:positionH relativeFrom="column">
                        <wp:posOffset>5102225</wp:posOffset>
                      </wp:positionH>
                      <wp:positionV relativeFrom="paragraph">
                        <wp:posOffset>167509</wp:posOffset>
                      </wp:positionV>
                      <wp:extent cx="0" cy="182880"/>
                      <wp:effectExtent l="76200" t="0" r="57150" b="64770"/>
                      <wp:wrapNone/>
                      <wp:docPr id="33" name="Straight Arrow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28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21C774" id="Straight Arrow Connector 33" o:spid="_x0000_s1026" type="#_x0000_t32" style="position:absolute;margin-left:401.75pt;margin-top:13.2pt;width:0;height:14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7104ED"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CC05978" wp14:editId="76EFAE89">
                      <wp:simplePos x="0" y="0"/>
                      <wp:positionH relativeFrom="column">
                        <wp:posOffset>2953603</wp:posOffset>
                      </wp:positionH>
                      <wp:positionV relativeFrom="paragraph">
                        <wp:posOffset>164721</wp:posOffset>
                      </wp:positionV>
                      <wp:extent cx="0" cy="182880"/>
                      <wp:effectExtent l="76200" t="0" r="57150" b="64770"/>
                      <wp:wrapNone/>
                      <wp:docPr id="36" name="Straight Arrow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28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02AB9D" id="Straight Arrow Connector 36" o:spid="_x0000_s1026" type="#_x0000_t32" style="position:absolute;margin-left:232.55pt;margin-top:12.95pt;width:0;height:14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1CE55547" w14:textId="6E027C2F" w:rsidR="007104ED" w:rsidRPr="00390614" w:rsidRDefault="007104ED" w:rsidP="007104ED">
            <w:pPr>
              <w:rPr>
                <w:rFonts w:asciiTheme="minorBidi" w:hAnsiTheme="minorBidi"/>
                <w:color w:val="000000" w:themeColor="text1"/>
              </w:rPr>
            </w:pPr>
          </w:p>
        </w:tc>
      </w:tr>
      <w:tr w:rsidR="00497AFD" w:rsidRPr="00390614" w14:paraId="6710E69A" w14:textId="77777777" w:rsidTr="009357D8">
        <w:tc>
          <w:tcPr>
            <w:tcW w:w="3237" w:type="dxa"/>
          </w:tcPr>
          <w:p w14:paraId="572000F8" w14:textId="0587EA80" w:rsidR="00497AFD" w:rsidRPr="00390614" w:rsidRDefault="00497AFD" w:rsidP="00CF68D5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DA06C82" wp14:editId="0B03181B">
                      <wp:extent cx="1828800" cy="723569"/>
                      <wp:effectExtent l="0" t="0" r="19050" b="19685"/>
                      <wp:docPr id="38" name="Rectangle: Rounded Corners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0" cy="723569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AA58819" w14:textId="62842BF4" w:rsidR="00497AFD" w:rsidRPr="00390614" w:rsidRDefault="00497AFD" w:rsidP="00497AFD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luster 1</w:t>
                                  </w:r>
                                </w:p>
                                <w:p w14:paraId="03970E81" w14:textId="58E28096" w:rsidR="00497AFD" w:rsidRPr="00390614" w:rsidRDefault="00497AFD" w:rsidP="00497AFD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0DA06C82" id="Rectangle: Rounded Corners 38" o:spid="_x0000_s1041" style="width:2in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" fillcolor="white [3201]" strokecolor="black [3213]" strokeweight="1pt">
                      <v:stroke joinstyle="miter"/>
                      <v:textbox>
                        <w:txbxContent>
                          <w:p w14:paraId="2AA58819" w14:textId="62842BF4" w:rsidR="00497AFD" w:rsidRPr="00390614" w:rsidRDefault="00497AFD" w:rsidP="00497AF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luster 1</w:t>
                            </w:r>
                          </w:p>
                          <w:p w14:paraId="03970E81" w14:textId="58E28096" w:rsidR="00497AFD" w:rsidRPr="00390614" w:rsidRDefault="00497AFD" w:rsidP="00497AF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3238" w:type="dxa"/>
            <w:gridSpan w:val="2"/>
          </w:tcPr>
          <w:p w14:paraId="01D21638" w14:textId="58BD778E" w:rsidR="00497AFD" w:rsidRPr="00390614" w:rsidRDefault="00497AFD" w:rsidP="00CF68D5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73851B1" wp14:editId="5CF9D139">
                      <wp:extent cx="1828800" cy="723569"/>
                      <wp:effectExtent l="0" t="0" r="19050" b="19685"/>
                      <wp:docPr id="39" name="Rectangle: Rounded Corners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0" cy="723569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4462296" w14:textId="56A32A18" w:rsidR="00497AFD" w:rsidRPr="00390614" w:rsidRDefault="00497AFD" w:rsidP="00497AFD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luster 2</w:t>
                                  </w:r>
                                </w:p>
                                <w:p w14:paraId="4C92B335" w14:textId="47BE363B" w:rsidR="00497AFD" w:rsidRPr="00390614" w:rsidRDefault="00497AFD" w:rsidP="00497AFD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Italy is medoid of 5 countri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273851B1" id="Rectangle: Rounded Corners 39" o:spid="_x0000_s1042" style="width:2in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" fillcolor="white [3201]" strokecolor="black [3213]" strokeweight="1pt">
                      <v:stroke joinstyle="miter"/>
                      <v:textbox>
                        <w:txbxContent>
                          <w:p w14:paraId="74462296" w14:textId="56A32A18" w:rsidR="00497AFD" w:rsidRPr="00390614" w:rsidRDefault="00497AFD" w:rsidP="00497AF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luster 2</w:t>
                            </w:r>
                          </w:p>
                          <w:p w14:paraId="4C92B335" w14:textId="47BE363B" w:rsidR="00497AFD" w:rsidRPr="00390614" w:rsidRDefault="00497AFD" w:rsidP="00497AF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taly is medoid of 5 countries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3237" w:type="dxa"/>
            <w:gridSpan w:val="2"/>
          </w:tcPr>
          <w:p w14:paraId="73AB19F0" w14:textId="60107A5F" w:rsidR="00497AFD" w:rsidRPr="00390614" w:rsidRDefault="00497AFD" w:rsidP="00CF68D5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638DFAE" wp14:editId="5E90AACB">
                      <wp:extent cx="1828800" cy="723569"/>
                      <wp:effectExtent l="0" t="0" r="19050" b="19685"/>
                      <wp:docPr id="40" name="Rectangle: Rounded Corners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0" cy="723569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C1DECDA" w14:textId="0A41500F" w:rsidR="00497AFD" w:rsidRPr="00390614" w:rsidRDefault="00497AFD" w:rsidP="00497AFD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luster 3</w:t>
                                  </w:r>
                                </w:p>
                                <w:p w14:paraId="06A903E7" w14:textId="46A1CC8C" w:rsidR="00497AFD" w:rsidRPr="00390614" w:rsidRDefault="00497AFD" w:rsidP="00497AFD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Moldova is medoid of 84 countri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7638DFAE" id="Rectangle: Rounded Corners 40" o:spid="_x0000_s1043" style="width:2in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" fillcolor="white [3201]" strokecolor="black [3213]" strokeweight="1pt">
                      <v:stroke joinstyle="miter"/>
                      <v:textbox>
                        <w:txbxContent>
                          <w:p w14:paraId="1C1DECDA" w14:textId="0A41500F" w:rsidR="00497AFD" w:rsidRPr="00390614" w:rsidRDefault="00497AFD" w:rsidP="00497AF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luster 3</w:t>
                            </w:r>
                          </w:p>
                          <w:p w14:paraId="06A903E7" w14:textId="46A1CC8C" w:rsidR="00497AFD" w:rsidRPr="00390614" w:rsidRDefault="00497AFD" w:rsidP="00497AF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oldova is medoid of 84 countries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3238" w:type="dxa"/>
          </w:tcPr>
          <w:p w14:paraId="5ED33123" w14:textId="43BC1CE3" w:rsidR="00497AFD" w:rsidRPr="00390614" w:rsidRDefault="00497AFD" w:rsidP="00CF68D5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C61D563" wp14:editId="75955865">
                      <wp:extent cx="1828800" cy="723569"/>
                      <wp:effectExtent l="0" t="0" r="19050" b="19685"/>
                      <wp:docPr id="41" name="Rectangle: Rounded Corners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0" cy="723569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1518188" w14:textId="6F862F6A" w:rsidR="00497AFD" w:rsidRPr="00390614" w:rsidRDefault="00497AFD" w:rsidP="00497AFD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luster 4</w:t>
                                  </w:r>
                                </w:p>
                                <w:p w14:paraId="09D5F7F6" w14:textId="5DBEAE8F" w:rsidR="00497AFD" w:rsidRPr="00390614" w:rsidRDefault="00497AFD" w:rsidP="00497AFD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orwa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4C61D563" id="Rectangle: Rounded Corners 41" o:spid="_x0000_s1044" style="width:2in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" fillcolor="white [3201]" strokecolor="black [3213]" strokeweight="1pt">
                      <v:stroke joinstyle="miter"/>
                      <v:textbox>
                        <w:txbxContent>
                          <w:p w14:paraId="71518188" w14:textId="6F862F6A" w:rsidR="00497AFD" w:rsidRPr="00390614" w:rsidRDefault="00497AFD" w:rsidP="00497AF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luster 4</w:t>
                            </w:r>
                          </w:p>
                          <w:p w14:paraId="09D5F7F6" w14:textId="5DBEAE8F" w:rsidR="00497AFD" w:rsidRPr="00390614" w:rsidRDefault="00497AFD" w:rsidP="00497AF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rway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</w:tr>
      <w:tr w:rsidR="00497AFD" w:rsidRPr="00390614" w14:paraId="35B6B498" w14:textId="77777777" w:rsidTr="009357D8">
        <w:tc>
          <w:tcPr>
            <w:tcW w:w="3237" w:type="dxa"/>
          </w:tcPr>
          <w:p w14:paraId="38EA7A85" w14:textId="25EF81B3" w:rsidR="00497AFD" w:rsidRPr="00390614" w:rsidRDefault="00497AF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8" w:type="dxa"/>
            <w:gridSpan w:val="2"/>
          </w:tcPr>
          <w:p w14:paraId="166B04CE" w14:textId="66B416F3" w:rsidR="00497AFD" w:rsidRPr="00390614" w:rsidRDefault="00497AF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7" w:type="dxa"/>
            <w:gridSpan w:val="2"/>
          </w:tcPr>
          <w:p w14:paraId="22A40710" w14:textId="48A172D5" w:rsidR="00497AFD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53A9914" wp14:editId="740F6E67">
                      <wp:extent cx="0" cy="274320"/>
                      <wp:effectExtent l="76200" t="0" r="57150" b="49530"/>
                      <wp:docPr id="51" name="Straight Arrow Connector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743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02F0FC9" id="Straight Arrow Connector 51" o:spid="_x0000_s1026" type="#_x0000_t32" style="width:0;height:21.6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3238" w:type="dxa"/>
          </w:tcPr>
          <w:p w14:paraId="09AFBB72" w14:textId="77777777" w:rsidR="00497AFD" w:rsidRPr="00390614" w:rsidRDefault="00497AF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</w:tr>
      <w:tr w:rsidR="00497AFD" w:rsidRPr="00390614" w14:paraId="4C55E05F" w14:textId="77777777" w:rsidTr="009357D8">
        <w:tc>
          <w:tcPr>
            <w:tcW w:w="3237" w:type="dxa"/>
          </w:tcPr>
          <w:p w14:paraId="33C6D15A" w14:textId="4A815C1D" w:rsidR="00497AFD" w:rsidRPr="00390614" w:rsidRDefault="00497AF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8" w:type="dxa"/>
            <w:gridSpan w:val="2"/>
          </w:tcPr>
          <w:p w14:paraId="6D5A47BA" w14:textId="52F2B738" w:rsidR="00497AFD" w:rsidRPr="00390614" w:rsidRDefault="00497AF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7" w:type="dxa"/>
            <w:gridSpan w:val="2"/>
          </w:tcPr>
          <w:p w14:paraId="3B7EA933" w14:textId="719F2134" w:rsidR="00497AFD" w:rsidRPr="00390614" w:rsidRDefault="00497AF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00C9B8BD" wp14:editId="55C0CD0D">
                      <wp:extent cx="1828800" cy="723569"/>
                      <wp:effectExtent l="0" t="0" r="19050" b="19685"/>
                      <wp:docPr id="42" name="Rectangle: Rounded Corners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0" cy="723569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3AED715" w14:textId="5ADF3769" w:rsidR="00497AFD" w:rsidRPr="00390614" w:rsidRDefault="00497AFD" w:rsidP="00497AFD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PC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00C9B8BD" id="Rectangle: Rounded Corners 42" o:spid="_x0000_s1045" style="width:2in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" fillcolor="white [3201]" strokecolor="black [3213]" strokeweight="1pt">
                      <v:stroke joinstyle="miter"/>
                      <v:textbox>
                        <w:txbxContent>
                          <w:p w14:paraId="43AED715" w14:textId="5ADF3769" w:rsidR="00497AFD" w:rsidRPr="00390614" w:rsidRDefault="00497AFD" w:rsidP="00497AF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CA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3238" w:type="dxa"/>
          </w:tcPr>
          <w:p w14:paraId="052DE279" w14:textId="6B4636F9" w:rsidR="00497AFD" w:rsidRPr="00390614" w:rsidRDefault="00497AF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</w:tr>
      <w:tr w:rsidR="00497AFD" w:rsidRPr="00390614" w14:paraId="65252142" w14:textId="77777777" w:rsidTr="009357D8">
        <w:tc>
          <w:tcPr>
            <w:tcW w:w="3237" w:type="dxa"/>
          </w:tcPr>
          <w:p w14:paraId="66A8BF6A" w14:textId="77777777" w:rsidR="00497AFD" w:rsidRPr="00390614" w:rsidRDefault="00497AF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8" w:type="dxa"/>
            <w:gridSpan w:val="2"/>
          </w:tcPr>
          <w:p w14:paraId="72C42B7C" w14:textId="21AC17CF" w:rsidR="00497AFD" w:rsidRPr="00390614" w:rsidRDefault="00497AF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7" w:type="dxa"/>
            <w:gridSpan w:val="2"/>
          </w:tcPr>
          <w:p w14:paraId="6AC5160D" w14:textId="0F0B52F7" w:rsidR="00497AFD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07A96C9" wp14:editId="39F77AAE">
                      <wp:extent cx="0" cy="274320"/>
                      <wp:effectExtent l="76200" t="0" r="57150" b="49530"/>
                      <wp:docPr id="52" name="Straight Arrow Connector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743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32FD486" id="Straight Arrow Connector 52" o:spid="_x0000_s1026" type="#_x0000_t32" style="width:0;height:21.6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3238" w:type="dxa"/>
          </w:tcPr>
          <w:p w14:paraId="25EBE10B" w14:textId="70C835D9" w:rsidR="00497AFD" w:rsidRPr="00390614" w:rsidRDefault="00497AF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</w:tr>
      <w:tr w:rsidR="00497AFD" w:rsidRPr="00390614" w14:paraId="26B72F8B" w14:textId="77777777" w:rsidTr="009357D8">
        <w:tc>
          <w:tcPr>
            <w:tcW w:w="3237" w:type="dxa"/>
          </w:tcPr>
          <w:p w14:paraId="6E8CD09B" w14:textId="77777777" w:rsidR="00497AFD" w:rsidRPr="00390614" w:rsidRDefault="00497AF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8" w:type="dxa"/>
            <w:gridSpan w:val="2"/>
          </w:tcPr>
          <w:p w14:paraId="2B2BB1F0" w14:textId="77777777" w:rsidR="00497AFD" w:rsidRPr="00390614" w:rsidRDefault="00497AF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7" w:type="dxa"/>
            <w:gridSpan w:val="2"/>
          </w:tcPr>
          <w:p w14:paraId="4655FFC1" w14:textId="37651148" w:rsidR="00497AFD" w:rsidRPr="00390614" w:rsidRDefault="00497AF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75F6418C" wp14:editId="3CA99D6D">
                      <wp:extent cx="1828800" cy="723569"/>
                      <wp:effectExtent l="0" t="0" r="19050" b="19685"/>
                      <wp:docPr id="43" name="Rectangle: Rounded Corners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0" cy="723569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A6D1722" w14:textId="59D47EAE" w:rsidR="00497AFD" w:rsidRPr="00390614" w:rsidRDefault="00497AFD" w:rsidP="00497AFD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nd</w:t>
                                  </w: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Cluster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75F6418C" id="Rectangle: Rounded Corners 43" o:spid="_x0000_s1046" style="width:2in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" fillcolor="white [3201]" strokecolor="black [3213]" strokeweight="1pt">
                      <v:stroke joinstyle="miter"/>
                      <v:textbox>
                        <w:txbxContent>
                          <w:p w14:paraId="4A6D1722" w14:textId="59D47EAE" w:rsidR="00497AFD" w:rsidRPr="00390614" w:rsidRDefault="00497AFD" w:rsidP="00497AF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nd</w:t>
                            </w: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lustering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3238" w:type="dxa"/>
          </w:tcPr>
          <w:p w14:paraId="6C417876" w14:textId="77777777" w:rsidR="00497AFD" w:rsidRPr="00390614" w:rsidRDefault="00497AF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</w:tr>
      <w:tr w:rsidR="007104ED" w:rsidRPr="00390614" w14:paraId="7BA83D3D" w14:textId="77777777" w:rsidTr="009357D8">
        <w:tc>
          <w:tcPr>
            <w:tcW w:w="12950" w:type="dxa"/>
            <w:gridSpan w:val="6"/>
          </w:tcPr>
          <w:p w14:paraId="6FB772C3" w14:textId="680B65E5" w:rsidR="007104ED" w:rsidRPr="00390614" w:rsidRDefault="007104E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7D66B35" wp14:editId="7028BDA8">
                      <wp:simplePos x="0" y="0"/>
                      <wp:positionH relativeFrom="column">
                        <wp:posOffset>5801994</wp:posOffset>
                      </wp:positionH>
                      <wp:positionV relativeFrom="paragraph">
                        <wp:posOffset>-847725</wp:posOffset>
                      </wp:positionV>
                      <wp:extent cx="365760" cy="2011680"/>
                      <wp:effectExtent l="0" t="3810" r="87630" b="49530"/>
                      <wp:wrapNone/>
                      <wp:docPr id="57" name="Connector: Elbow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6200000" flipH="1">
                                <a:off x="0" y="0"/>
                                <a:ext cx="365760" cy="2011680"/>
                              </a:xfrm>
                              <a:prstGeom prst="bentConnector3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2D03E5" id="Connector: Elbow 57" o:spid="_x0000_s1026" type="#_x0000_t34" style="position:absolute;margin-left:456.85pt;margin-top:-66.75pt;width:28.8pt;height:158.4pt;rotation:90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" strokecolor="black [3213]" strokeweight=".5pt">
                      <v:stroke endarrow="block"/>
                    </v:shape>
                  </w:pict>
                </mc:Fallback>
              </mc:AlternateContent>
            </w: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0F9BB28" wp14:editId="2D2234D2">
                      <wp:simplePos x="0" y="0"/>
                      <wp:positionH relativeFrom="column">
                        <wp:posOffset>3789045</wp:posOffset>
                      </wp:positionH>
                      <wp:positionV relativeFrom="paragraph">
                        <wp:posOffset>-840739</wp:posOffset>
                      </wp:positionV>
                      <wp:extent cx="365760" cy="2011680"/>
                      <wp:effectExtent l="72390" t="3810" r="30480" b="49530"/>
                      <wp:wrapNone/>
                      <wp:docPr id="37" name="Connector: Elbow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>
                                <a:off x="0" y="0"/>
                                <a:ext cx="365760" cy="2011680"/>
                              </a:xfrm>
                              <a:prstGeom prst="bentConnector3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5A26D5" id="Connector: Elbow 37" o:spid="_x0000_s1026" type="#_x0000_t34" style="position:absolute;margin-left:298.35pt;margin-top:-66.2pt;width:28.8pt;height:158.4pt;rotation: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" strokecolor="black [3213]" strokeweight=".5pt">
                      <v:stroke endarrow="block"/>
                    </v:shape>
                  </w:pict>
                </mc:Fallback>
              </mc:AlternateContent>
            </w:r>
          </w:p>
          <w:p w14:paraId="03A5688B" w14:textId="1CA47E7F" w:rsidR="007104ED" w:rsidRPr="00390614" w:rsidRDefault="007104E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</w:tr>
      <w:tr w:rsidR="00497AFD" w:rsidRPr="00390614" w14:paraId="7F06EB88" w14:textId="77777777" w:rsidTr="009357D8">
        <w:tc>
          <w:tcPr>
            <w:tcW w:w="3237" w:type="dxa"/>
          </w:tcPr>
          <w:p w14:paraId="21BEFD98" w14:textId="77777777" w:rsidR="00497AFD" w:rsidRPr="00390614" w:rsidRDefault="00497AF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8" w:type="dxa"/>
            <w:gridSpan w:val="2"/>
          </w:tcPr>
          <w:p w14:paraId="37138051" w14:textId="60F44BF4" w:rsidR="00497AFD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65FE2E15" wp14:editId="455AFE8F">
                      <wp:extent cx="1828800" cy="723569"/>
                      <wp:effectExtent l="0" t="0" r="19050" b="19685"/>
                      <wp:docPr id="45" name="Rectangle: Rounded Corners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0" cy="723569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97954D8" w14:textId="0C4A0D72" w:rsidR="00785570" w:rsidRPr="00390614" w:rsidRDefault="00785570" w:rsidP="00785570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luster 1</w:t>
                                  </w:r>
                                </w:p>
                                <w:p w14:paraId="4EB8B544" w14:textId="198B8414" w:rsidR="00785570" w:rsidRPr="00390614" w:rsidRDefault="00785570" w:rsidP="00785570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Iran is medoid of 4 countri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65FE2E15" id="Rectangle: Rounded Corners 45" o:spid="_x0000_s1047" style="width:2in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" fillcolor="white [3201]" strokecolor="black [3213]" strokeweight="1pt">
                      <v:stroke joinstyle="miter"/>
                      <v:textbox>
                        <w:txbxContent>
                          <w:p w14:paraId="497954D8" w14:textId="0C4A0D72" w:rsidR="00785570" w:rsidRPr="00390614" w:rsidRDefault="00785570" w:rsidP="00785570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luster 1</w:t>
                            </w:r>
                          </w:p>
                          <w:p w14:paraId="4EB8B544" w14:textId="198B8414" w:rsidR="00785570" w:rsidRPr="00390614" w:rsidRDefault="00785570" w:rsidP="00785570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ran is medoid of 4 countries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3237" w:type="dxa"/>
            <w:gridSpan w:val="2"/>
          </w:tcPr>
          <w:p w14:paraId="022E83F0" w14:textId="6358FDBF" w:rsidR="00497AFD" w:rsidRPr="00390614" w:rsidRDefault="00497AF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8" w:type="dxa"/>
          </w:tcPr>
          <w:p w14:paraId="4D883FDD" w14:textId="0783A0E6" w:rsidR="00497AFD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5FC04BEE" wp14:editId="6F2DC206">
                      <wp:extent cx="1828800" cy="723569"/>
                      <wp:effectExtent l="0" t="0" r="19050" b="19685"/>
                      <wp:docPr id="44" name="Rectangle: Rounded Corners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0" cy="723569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5D139EF" w14:textId="6576791C" w:rsidR="00785570" w:rsidRPr="00390614" w:rsidRDefault="00785570" w:rsidP="00785570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luster 2</w:t>
                                  </w:r>
                                </w:p>
                                <w:p w14:paraId="36A85A7E" w14:textId="6DBC52D2" w:rsidR="00785570" w:rsidRPr="00390614" w:rsidRDefault="00785570" w:rsidP="00785570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Finland is medoid of 80 countri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5FC04BEE" id="Rectangle: Rounded Corners 44" o:spid="_x0000_s1048" style="width:2in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" fillcolor="white [3201]" strokecolor="black [3213]" strokeweight="1pt">
                      <v:stroke joinstyle="miter"/>
                      <v:textbox>
                        <w:txbxContent>
                          <w:p w14:paraId="35D139EF" w14:textId="6576791C" w:rsidR="00785570" w:rsidRPr="00390614" w:rsidRDefault="00785570" w:rsidP="00785570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luster 2</w:t>
                            </w:r>
                          </w:p>
                          <w:p w14:paraId="36A85A7E" w14:textId="6DBC52D2" w:rsidR="00785570" w:rsidRPr="00390614" w:rsidRDefault="00785570" w:rsidP="00785570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inland is medoid of 80 countries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</w:tr>
      <w:tr w:rsidR="00785570" w:rsidRPr="00390614" w14:paraId="1B29BAC0" w14:textId="77777777" w:rsidTr="009357D8">
        <w:tc>
          <w:tcPr>
            <w:tcW w:w="3237" w:type="dxa"/>
          </w:tcPr>
          <w:p w14:paraId="0AAC3C90" w14:textId="77777777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8" w:type="dxa"/>
            <w:gridSpan w:val="2"/>
          </w:tcPr>
          <w:p w14:paraId="0C9C2420" w14:textId="295F67AF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7" w:type="dxa"/>
            <w:gridSpan w:val="2"/>
          </w:tcPr>
          <w:p w14:paraId="5D22A1DC" w14:textId="67E96B90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8" w:type="dxa"/>
          </w:tcPr>
          <w:p w14:paraId="14A864A5" w14:textId="662A40FF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E0C6407" wp14:editId="3C66683D">
                      <wp:extent cx="0" cy="274320"/>
                      <wp:effectExtent l="76200" t="0" r="57150" b="49530"/>
                      <wp:docPr id="53" name="Straight Arrow Connector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743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C1E69E6" id="Straight Arrow Connector 53" o:spid="_x0000_s1026" type="#_x0000_t32" style="width:0;height:21.6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785570" w:rsidRPr="00390614" w14:paraId="6A645286" w14:textId="77777777" w:rsidTr="009357D8">
        <w:tc>
          <w:tcPr>
            <w:tcW w:w="3237" w:type="dxa"/>
          </w:tcPr>
          <w:p w14:paraId="660B61D1" w14:textId="5FB841BD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8" w:type="dxa"/>
            <w:gridSpan w:val="2"/>
          </w:tcPr>
          <w:p w14:paraId="5DB4847D" w14:textId="77777777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7" w:type="dxa"/>
            <w:gridSpan w:val="2"/>
          </w:tcPr>
          <w:p w14:paraId="714B8906" w14:textId="77777777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8" w:type="dxa"/>
          </w:tcPr>
          <w:p w14:paraId="79D48E4E" w14:textId="4F20D325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39511559" wp14:editId="76ACC82D">
                      <wp:extent cx="1828800" cy="723569"/>
                      <wp:effectExtent l="0" t="0" r="19050" b="19685"/>
                      <wp:docPr id="46" name="Rectangle: Rounded Corners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0" cy="723569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72B5616" w14:textId="77777777" w:rsidR="00785570" w:rsidRPr="00390614" w:rsidRDefault="00785570" w:rsidP="00785570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PC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39511559" id="Rectangle: Rounded Corners 46" o:spid="_x0000_s1049" style="width:2in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" fillcolor="white [3201]" strokecolor="black [3213]" strokeweight="1pt">
                      <v:stroke joinstyle="miter"/>
                      <v:textbox>
                        <w:txbxContent>
                          <w:p w14:paraId="372B5616" w14:textId="77777777" w:rsidR="00785570" w:rsidRPr="00390614" w:rsidRDefault="00785570" w:rsidP="00785570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CA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</w:tr>
      <w:tr w:rsidR="00785570" w:rsidRPr="00390614" w14:paraId="77C8379B" w14:textId="77777777" w:rsidTr="009357D8">
        <w:tc>
          <w:tcPr>
            <w:tcW w:w="3237" w:type="dxa"/>
          </w:tcPr>
          <w:p w14:paraId="233B5664" w14:textId="77777777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8" w:type="dxa"/>
            <w:gridSpan w:val="2"/>
          </w:tcPr>
          <w:p w14:paraId="366E0DF3" w14:textId="77777777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7" w:type="dxa"/>
            <w:gridSpan w:val="2"/>
          </w:tcPr>
          <w:p w14:paraId="3719F207" w14:textId="77777777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8" w:type="dxa"/>
          </w:tcPr>
          <w:p w14:paraId="7966CCB5" w14:textId="3FB9C434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4A8C2C6" wp14:editId="6945157F">
                      <wp:extent cx="0" cy="274320"/>
                      <wp:effectExtent l="76200" t="0" r="57150" b="49530"/>
                      <wp:docPr id="54" name="Straight Arrow Connector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743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160FF49" id="Straight Arrow Connector 54" o:spid="_x0000_s1026" type="#_x0000_t32" style="width:0;height:21.6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785570" w:rsidRPr="00390614" w14:paraId="45E2983D" w14:textId="77777777" w:rsidTr="009357D8">
        <w:tc>
          <w:tcPr>
            <w:tcW w:w="3237" w:type="dxa"/>
          </w:tcPr>
          <w:p w14:paraId="58BCC2E3" w14:textId="1BE45C87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8" w:type="dxa"/>
            <w:gridSpan w:val="2"/>
          </w:tcPr>
          <w:p w14:paraId="5C8D711B" w14:textId="77777777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7" w:type="dxa"/>
            <w:gridSpan w:val="2"/>
          </w:tcPr>
          <w:p w14:paraId="3938EF34" w14:textId="77777777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8" w:type="dxa"/>
          </w:tcPr>
          <w:p w14:paraId="583D61ED" w14:textId="124FB900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283BA720" wp14:editId="159DB4EF">
                      <wp:extent cx="1828800" cy="723569"/>
                      <wp:effectExtent l="0" t="0" r="19050" b="19685"/>
                      <wp:docPr id="47" name="Rectangle: Rounded Corners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0" cy="723569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88662D" w14:textId="0EFDAB9B" w:rsidR="00785570" w:rsidRPr="00390614" w:rsidRDefault="00785570" w:rsidP="00785570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rd</w:t>
                                  </w: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Cluster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283BA720" id="Rectangle: Rounded Corners 47" o:spid="_x0000_s1050" style="width:2in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" fillcolor="white [3201]" strokecolor="black [3213]" strokeweight="1pt">
                      <v:stroke joinstyle="miter"/>
                      <v:textbox>
                        <w:txbxContent>
                          <w:p w14:paraId="5D88662D" w14:textId="0EFDAB9B" w:rsidR="00785570" w:rsidRPr="00390614" w:rsidRDefault="00785570" w:rsidP="00785570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rd</w:t>
                            </w: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lustering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</w:tr>
      <w:tr w:rsidR="007104ED" w:rsidRPr="00390614" w14:paraId="41E443DC" w14:textId="77777777" w:rsidTr="009357D8">
        <w:tc>
          <w:tcPr>
            <w:tcW w:w="12950" w:type="dxa"/>
            <w:gridSpan w:val="6"/>
          </w:tcPr>
          <w:p w14:paraId="2E7B8B9A" w14:textId="22BE690F" w:rsidR="007104ED" w:rsidRPr="00390614" w:rsidRDefault="00975EC4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5F2B24C" wp14:editId="64CE925E">
                      <wp:simplePos x="0" y="0"/>
                      <wp:positionH relativeFrom="column">
                        <wp:posOffset>7134225</wp:posOffset>
                      </wp:positionH>
                      <wp:positionV relativeFrom="paragraph">
                        <wp:posOffset>171408</wp:posOffset>
                      </wp:positionV>
                      <wp:extent cx="0" cy="182880"/>
                      <wp:effectExtent l="0" t="0" r="0" b="0"/>
                      <wp:wrapNone/>
                      <wp:docPr id="60" name="Straight Arrow Connector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28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7C139F" id="Straight Arrow Connector 60" o:spid="_x0000_s1026" type="#_x0000_t32" style="position:absolute;margin-left:561.75pt;margin-top:13.5pt;width:0;height:14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9357D8"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6262BD3" wp14:editId="42C84AB7">
                      <wp:simplePos x="0" y="0"/>
                      <wp:positionH relativeFrom="column">
                        <wp:posOffset>4943121</wp:posOffset>
                      </wp:positionH>
                      <wp:positionV relativeFrom="paragraph">
                        <wp:posOffset>-1841721</wp:posOffset>
                      </wp:positionV>
                      <wp:extent cx="365760" cy="4023360"/>
                      <wp:effectExtent l="76200" t="0" r="34290" b="53340"/>
                      <wp:wrapNone/>
                      <wp:docPr id="59" name="Connector: Elbow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>
                                <a:off x="0" y="0"/>
                                <a:ext cx="365760" cy="4023360"/>
                              </a:xfrm>
                              <a:prstGeom prst="bentConnector3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DB18B5" id="Connector: Elbow 59" o:spid="_x0000_s1026" type="#_x0000_t34" style="position:absolute;margin-left:389.2pt;margin-top:-145pt;width:28.8pt;height:316.8pt;rotation: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" strokecolor="black [3213]" strokeweight=".5pt">
                      <v:stroke endarrow="block"/>
                    </v:shape>
                  </w:pict>
                </mc:Fallback>
              </mc:AlternateContent>
            </w:r>
          </w:p>
          <w:p w14:paraId="18925C1B" w14:textId="36CA5C8C" w:rsidR="007104ED" w:rsidRPr="00390614" w:rsidRDefault="007104ED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</w:tr>
      <w:tr w:rsidR="00785570" w:rsidRPr="00390614" w14:paraId="42BB488F" w14:textId="77777777" w:rsidTr="009357D8">
        <w:tc>
          <w:tcPr>
            <w:tcW w:w="3237" w:type="dxa"/>
          </w:tcPr>
          <w:p w14:paraId="0329D1D7" w14:textId="77777777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8" w:type="dxa"/>
            <w:gridSpan w:val="2"/>
          </w:tcPr>
          <w:p w14:paraId="7663D355" w14:textId="4703CE57" w:rsidR="00785570" w:rsidRPr="00390614" w:rsidRDefault="00E55ECE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537DE1E6" wp14:editId="0F4710B5">
                      <wp:extent cx="1828800" cy="723569"/>
                      <wp:effectExtent l="0" t="0" r="19050" b="19685"/>
                      <wp:docPr id="56" name="Rectangle: Rounded Corners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0" cy="723569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990044E" w14:textId="77777777" w:rsidR="00E55ECE" w:rsidRPr="00390614" w:rsidRDefault="00E55ECE" w:rsidP="00E55ECE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luster 1</w:t>
                                  </w:r>
                                </w:p>
                                <w:p w14:paraId="51993C1B" w14:textId="43DC7D0C" w:rsidR="00E55ECE" w:rsidRPr="00390614" w:rsidRDefault="00E55ECE" w:rsidP="00E55ECE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Romania is medoid of 24 countri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537DE1E6" id="Rectangle: Rounded Corners 56" o:spid="_x0000_s1051" style="width:2in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" fillcolor="white [3201]" strokecolor="black [3213]" strokeweight="1pt">
                      <v:stroke joinstyle="miter"/>
                      <v:textbox>
                        <w:txbxContent>
                          <w:p w14:paraId="7990044E" w14:textId="77777777" w:rsidR="00E55ECE" w:rsidRPr="00390614" w:rsidRDefault="00E55ECE" w:rsidP="00E55ECE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luster 1</w:t>
                            </w:r>
                          </w:p>
                          <w:p w14:paraId="51993C1B" w14:textId="43DC7D0C" w:rsidR="00E55ECE" w:rsidRPr="00390614" w:rsidRDefault="00E55ECE" w:rsidP="00E55ECE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omania is medoid of 24 countries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3237" w:type="dxa"/>
            <w:gridSpan w:val="2"/>
          </w:tcPr>
          <w:p w14:paraId="6EAF66DA" w14:textId="1BB977A4" w:rsidR="00785570" w:rsidRPr="00390614" w:rsidRDefault="00785570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</w:p>
        </w:tc>
        <w:tc>
          <w:tcPr>
            <w:tcW w:w="3238" w:type="dxa"/>
          </w:tcPr>
          <w:p w14:paraId="5A09BD98" w14:textId="32C60F2D" w:rsidR="00785570" w:rsidRPr="00390614" w:rsidRDefault="00E55ECE" w:rsidP="00CF68D5">
            <w:pPr>
              <w:jc w:val="center"/>
              <w:rPr>
                <w:rFonts w:asciiTheme="minorBidi" w:hAnsiTheme="minorBidi"/>
                <w:noProof/>
                <w:color w:val="000000" w:themeColor="text1"/>
              </w:rPr>
            </w:pPr>
            <w:r w:rsidRPr="00390614">
              <w:rPr>
                <w:rFonts w:asciiTheme="minorBidi" w:hAnsiTheme="minorBidi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4BB75C5A" wp14:editId="6FF4EE06">
                      <wp:extent cx="1828800" cy="723569"/>
                      <wp:effectExtent l="0" t="0" r="19050" b="19685"/>
                      <wp:docPr id="55" name="Rectangle: Rounded Corners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0" cy="723569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6FCC4C2" w14:textId="702172A8" w:rsidR="00E55ECE" w:rsidRPr="00390614" w:rsidRDefault="00E55ECE" w:rsidP="00E55ECE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luster 2</w:t>
                                  </w:r>
                                </w:p>
                                <w:p w14:paraId="4E389489" w14:textId="566735A3" w:rsidR="00E55ECE" w:rsidRPr="00390614" w:rsidRDefault="00E55ECE" w:rsidP="00E55ECE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61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ameroon is medoid of 56 countri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4BB75C5A" id="Rectangle: Rounded Corners 55" o:spid="_x0000_s1052" style="width:2in;height:5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" fillcolor="white [3201]" strokecolor="black [3213]" strokeweight="1pt">
                      <v:stroke joinstyle="miter"/>
                      <v:textbox>
                        <w:txbxContent>
                          <w:p w14:paraId="36FCC4C2" w14:textId="702172A8" w:rsidR="00E55ECE" w:rsidRPr="00390614" w:rsidRDefault="00E55ECE" w:rsidP="00E55ECE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luster 2</w:t>
                            </w:r>
                          </w:p>
                          <w:p w14:paraId="4E389489" w14:textId="566735A3" w:rsidR="00E55ECE" w:rsidRPr="00390614" w:rsidRDefault="00E55ECE" w:rsidP="00E55ECE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61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ameroon is medoid of 56 countries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</w:tr>
    </w:tbl>
    <w:p w14:paraId="0D289519" w14:textId="0D8A182C" w:rsidR="00DE0947" w:rsidRPr="00390614" w:rsidRDefault="00DE0947">
      <w:pPr>
        <w:rPr>
          <w:rFonts w:asciiTheme="minorBidi" w:hAnsiTheme="minorBidi"/>
          <w:color w:val="000000" w:themeColor="text1"/>
        </w:rPr>
      </w:pPr>
    </w:p>
    <w:p w14:paraId="54E687C4" w14:textId="0DB2359D" w:rsidR="00C51D7B" w:rsidRPr="00390614" w:rsidRDefault="00C51D7B">
      <w:pPr>
        <w:rPr>
          <w:rFonts w:asciiTheme="minorBidi" w:hAnsiTheme="minorBidi"/>
          <w:color w:val="000000" w:themeColor="text1"/>
        </w:rPr>
      </w:pPr>
    </w:p>
    <w:sectPr w:rsidR="00C51D7B" w:rsidRPr="00390614" w:rsidSect="00142F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yN7IwMTc3MjA3M7VU0lEKTi0uzszPAykwrgUAmjMRBiwAAAA="/>
  </w:docVars>
  <w:rsids>
    <w:rsidRoot w:val="00142FB2"/>
    <w:rsid w:val="000D79EA"/>
    <w:rsid w:val="001008F6"/>
    <w:rsid w:val="00142FB2"/>
    <w:rsid w:val="001E534D"/>
    <w:rsid w:val="00390614"/>
    <w:rsid w:val="00483040"/>
    <w:rsid w:val="00497AFD"/>
    <w:rsid w:val="0068180F"/>
    <w:rsid w:val="007104ED"/>
    <w:rsid w:val="007830E2"/>
    <w:rsid w:val="00785570"/>
    <w:rsid w:val="009357D8"/>
    <w:rsid w:val="00975EC4"/>
    <w:rsid w:val="00C51D7B"/>
    <w:rsid w:val="00D64DF4"/>
    <w:rsid w:val="00DE0947"/>
    <w:rsid w:val="00E4624A"/>
    <w:rsid w:val="00E5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0F27C"/>
  <w15:chartTrackingRefBased/>
  <w15:docId w15:val="{37B7EB95-F663-483B-8694-467EEAE72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Aboutaleb</dc:creator>
  <cp:keywords/>
  <dc:description/>
  <cp:lastModifiedBy>Omnia Aboutaleb</cp:lastModifiedBy>
  <cp:revision>11</cp:revision>
  <dcterms:created xsi:type="dcterms:W3CDTF">2020-05-30T00:40:00Z</dcterms:created>
  <dcterms:modified xsi:type="dcterms:W3CDTF">2020-05-30T13:51:00Z</dcterms:modified>
</cp:coreProperties>
</file>